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CFB" w:rsidRDefault="00CF2129">
      <w:bookmarkStart w:id="0" w:name="_GoBack"/>
      <w:bookmarkEnd w:id="0"/>
    </w:p>
    <w:tbl>
      <w:tblPr>
        <w:tblStyle w:val="TableGrid"/>
        <w:tblW w:w="91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849"/>
        <w:gridCol w:w="1047"/>
        <w:gridCol w:w="1006"/>
        <w:gridCol w:w="1005"/>
        <w:gridCol w:w="1005"/>
        <w:gridCol w:w="1068"/>
        <w:gridCol w:w="1232"/>
      </w:tblGrid>
      <w:tr w:rsidR="000A17E5" w:rsidRPr="00043BC2" w:rsidTr="00052A85">
        <w:trPr>
          <w:trHeight w:val="777"/>
          <w:jc w:val="center"/>
        </w:trPr>
        <w:tc>
          <w:tcPr>
            <w:tcW w:w="1944" w:type="dxa"/>
            <w:tcBorders>
              <w:top w:val="single" w:sz="4" w:space="0" w:color="auto"/>
            </w:tcBorders>
          </w:tcPr>
          <w:p w:rsidR="000A17E5" w:rsidRPr="00F23B86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0A17E5" w:rsidRPr="00F23B86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731B93">
              <w:rPr>
                <w:rFonts w:ascii="Times New Roman" w:hAnsi="Times New Roman" w:cs="Times New Roman"/>
                <w:sz w:val="18"/>
                <w:szCs w:val="18"/>
              </w:rPr>
              <w:t>Random glucose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mg/dl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HDL Choleste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LDL cholesterol (mg/dl)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 xml:space="preserve">Triglycerides </w:t>
            </w:r>
          </w:p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mg / dl)</w:t>
            </w:r>
          </w:p>
        </w:tc>
      </w:tr>
      <w:tr w:rsidR="000A17E5" w:rsidRPr="00043BC2" w:rsidTr="00052A85">
        <w:trPr>
          <w:trHeight w:val="383"/>
          <w:jc w:val="center"/>
        </w:trPr>
        <w:tc>
          <w:tcPr>
            <w:tcW w:w="1944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β* (95%CI)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β* (95%CI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β**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β** (95%CI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β**</w:t>
            </w:r>
          </w:p>
          <w:p w:rsidR="000A17E5" w:rsidRPr="00043BC2" w:rsidRDefault="000A17E5" w:rsidP="00052A85">
            <w:pPr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ind w:left="37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β**</w:t>
            </w:r>
          </w:p>
          <w:p w:rsidR="000A17E5" w:rsidRPr="00043BC2" w:rsidRDefault="000A17E5" w:rsidP="00052A85">
            <w:pPr>
              <w:ind w:left="37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</w:tr>
      <w:tr w:rsidR="000A17E5" w:rsidRPr="00043BC2" w:rsidTr="00052A85">
        <w:trPr>
          <w:trHeight w:val="196"/>
          <w:jc w:val="center"/>
        </w:trPr>
        <w:tc>
          <w:tcPr>
            <w:tcW w:w="1944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verweight pattern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853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ind w:right="-2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ind w:right="-81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</w:p>
        </w:tc>
      </w:tr>
      <w:tr w:rsidR="000A17E5" w:rsidRPr="00043BC2" w:rsidTr="00052A85">
        <w:trPr>
          <w:trHeight w:val="196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849" w:type="dxa"/>
          </w:tcPr>
          <w:p w:rsidR="000A17E5" w:rsidRPr="00043BC2" w:rsidRDefault="000A17E5" w:rsidP="00052A85">
            <w:pPr>
              <w:ind w:right="-59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1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68" w:type="dxa"/>
          </w:tcPr>
          <w:p w:rsidR="000A17E5" w:rsidRPr="00043BC2" w:rsidRDefault="000A17E5" w:rsidP="00052A85">
            <w:pPr>
              <w:ind w:left="-5" w:right="-10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32" w:type="dxa"/>
          </w:tcPr>
          <w:p w:rsidR="000A17E5" w:rsidRPr="00043BC2" w:rsidRDefault="000A17E5" w:rsidP="00052A85">
            <w:pPr>
              <w:ind w:right="-66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A17E5" w:rsidRPr="00043BC2" w:rsidTr="00052A85">
        <w:trPr>
          <w:trHeight w:val="383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hood or adolescence only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849" w:type="dxa"/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44</w:t>
            </w: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6" w:type="dxa"/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</w:tcPr>
          <w:p w:rsidR="000A17E5" w:rsidRPr="00043BC2" w:rsidRDefault="000A17E5" w:rsidP="00052A85">
            <w:pPr>
              <w:tabs>
                <w:tab w:val="left" w:pos="1403"/>
              </w:tabs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0.8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A17E5" w:rsidRPr="00043BC2" w:rsidTr="00052A85">
        <w:trPr>
          <w:trHeight w:val="383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dulthood only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b</w:t>
            </w:r>
          </w:p>
        </w:tc>
        <w:tc>
          <w:tcPr>
            <w:tcW w:w="849" w:type="dxa"/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53</w:t>
            </w: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.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6.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</w:t>
            </w:r>
          </w:p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.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;8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</w:tcPr>
          <w:p w:rsidR="000A17E5" w:rsidRPr="00043BC2" w:rsidRDefault="000A17E5" w:rsidP="00052A85">
            <w:pPr>
              <w:tabs>
                <w:tab w:val="left" w:pos="1403"/>
              </w:tabs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0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(0.9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;1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1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)</w:t>
            </w:r>
          </w:p>
        </w:tc>
      </w:tr>
      <w:tr w:rsidR="000A17E5" w:rsidRPr="00043BC2" w:rsidTr="00052A85">
        <w:trPr>
          <w:trHeight w:val="393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hood + adulthood</w:t>
            </w:r>
          </w:p>
        </w:tc>
        <w:tc>
          <w:tcPr>
            <w:tcW w:w="849" w:type="dxa"/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30</w:t>
            </w: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.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5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6.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4;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.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</w:tcPr>
          <w:p w:rsidR="000A17E5" w:rsidRPr="00043BC2" w:rsidRDefault="000A17E5" w:rsidP="00052A85">
            <w:pPr>
              <w:tabs>
                <w:tab w:val="left" w:pos="1403"/>
              </w:tabs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A17E5" w:rsidRPr="00043BC2" w:rsidTr="00052A85">
        <w:trPr>
          <w:trHeight w:val="383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dolescence + adulthood</w:t>
            </w:r>
          </w:p>
        </w:tc>
        <w:tc>
          <w:tcPr>
            <w:tcW w:w="849" w:type="dxa"/>
          </w:tcPr>
          <w:p w:rsidR="000A17E5" w:rsidRPr="00043BC2" w:rsidRDefault="000A17E5" w:rsidP="00052A85">
            <w:pPr>
              <w:ind w:right="-14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34</w:t>
            </w: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.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5.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;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8.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</w:tcPr>
          <w:p w:rsidR="000A17E5" w:rsidRPr="00043BC2" w:rsidRDefault="000A17E5" w:rsidP="00052A85">
            <w:pPr>
              <w:tabs>
                <w:tab w:val="left" w:pos="1403"/>
              </w:tabs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A17E5" w:rsidRPr="00043BC2" w:rsidTr="00052A85">
        <w:trPr>
          <w:trHeight w:val="393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  <w:tc>
          <w:tcPr>
            <w:tcW w:w="849" w:type="dxa"/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4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.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;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5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9.7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</w:tcPr>
          <w:p w:rsidR="000A17E5" w:rsidRPr="00043BC2" w:rsidRDefault="000A17E5" w:rsidP="00052A85">
            <w:pPr>
              <w:tabs>
                <w:tab w:val="left" w:pos="1403"/>
              </w:tabs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A17E5" w:rsidRPr="00043BC2" w:rsidTr="00052A85">
        <w:trPr>
          <w:trHeight w:val="186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ind w:right="-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9" w:type="dxa"/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32" w:type="dxa"/>
          </w:tcPr>
          <w:p w:rsidR="000A17E5" w:rsidRPr="00043BC2" w:rsidRDefault="000A17E5" w:rsidP="00052A85">
            <w:pPr>
              <w:tabs>
                <w:tab w:val="left" w:pos="1403"/>
              </w:tabs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A17E5" w:rsidRPr="00043BC2" w:rsidTr="00052A85">
        <w:trPr>
          <w:trHeight w:val="196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9" w:type="dxa"/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32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A17E5" w:rsidRPr="00043BC2" w:rsidTr="00052A85">
        <w:trPr>
          <w:trHeight w:val="196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Obesity pattern</w:t>
            </w:r>
          </w:p>
        </w:tc>
        <w:tc>
          <w:tcPr>
            <w:tcW w:w="849" w:type="dxa"/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68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32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A17E5" w:rsidRPr="00043BC2" w:rsidTr="00052A85">
        <w:trPr>
          <w:trHeight w:val="186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849" w:type="dxa"/>
          </w:tcPr>
          <w:p w:rsidR="000A17E5" w:rsidRPr="00043BC2" w:rsidRDefault="000A17E5" w:rsidP="00052A85">
            <w:pPr>
              <w:ind w:right="-59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2036</w:t>
            </w: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1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68" w:type="dxa"/>
          </w:tcPr>
          <w:p w:rsidR="000A17E5" w:rsidRPr="00043BC2" w:rsidRDefault="000A17E5" w:rsidP="00052A85">
            <w:pPr>
              <w:ind w:left="-5" w:right="-10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32" w:type="dxa"/>
          </w:tcPr>
          <w:p w:rsidR="000A17E5" w:rsidRPr="00043BC2" w:rsidRDefault="000A17E5" w:rsidP="00052A85">
            <w:pPr>
              <w:ind w:left="-114" w:right="-66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A17E5" w:rsidRPr="00043BC2" w:rsidTr="00052A85">
        <w:trPr>
          <w:trHeight w:val="393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hood or adolescence only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849" w:type="dxa"/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53</w:t>
            </w: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5.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;2.2</w:t>
            </w:r>
          </w:p>
        </w:tc>
        <w:tc>
          <w:tcPr>
            <w:tcW w:w="1232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0.9;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A17E5" w:rsidRPr="00043BC2" w:rsidTr="00052A85">
        <w:trPr>
          <w:trHeight w:val="383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dulthood only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b</w:t>
            </w:r>
          </w:p>
        </w:tc>
        <w:tc>
          <w:tcPr>
            <w:tcW w:w="849" w:type="dxa"/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43</w:t>
            </w: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4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9</w:t>
            </w:r>
          </w:p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(-1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;3.0)</w:t>
            </w:r>
          </w:p>
        </w:tc>
        <w:tc>
          <w:tcPr>
            <w:tcW w:w="1068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4.9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(-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6;0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)</w:t>
            </w:r>
          </w:p>
        </w:tc>
        <w:tc>
          <w:tcPr>
            <w:tcW w:w="1232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0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(0.9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;1.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)</w:t>
            </w:r>
          </w:p>
        </w:tc>
      </w:tr>
      <w:tr w:rsidR="000A17E5" w:rsidRPr="00043BC2" w:rsidTr="00052A85">
        <w:trPr>
          <w:trHeight w:val="393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hood + adulthood</w:t>
            </w:r>
          </w:p>
        </w:tc>
        <w:tc>
          <w:tcPr>
            <w:tcW w:w="849" w:type="dxa"/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5</w:t>
            </w: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1.2</w:t>
            </w:r>
          </w:p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(-4.1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8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)</w:t>
            </w: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(-1.6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4.6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(-10.9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;6.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;4.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068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2.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</w:tcPr>
          <w:p w:rsidR="000A17E5" w:rsidRPr="00043BC2" w:rsidRDefault="000A17E5" w:rsidP="00052A85">
            <w:pPr>
              <w:tabs>
                <w:tab w:val="left" w:pos="1403"/>
              </w:tabs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A17E5" w:rsidRPr="00043BC2" w:rsidTr="00052A85">
        <w:trPr>
          <w:trHeight w:val="383"/>
          <w:jc w:val="center"/>
        </w:trPr>
        <w:tc>
          <w:tcPr>
            <w:tcW w:w="1944" w:type="dxa"/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dolescence + adulthood</w:t>
            </w:r>
          </w:p>
        </w:tc>
        <w:tc>
          <w:tcPr>
            <w:tcW w:w="849" w:type="dxa"/>
          </w:tcPr>
          <w:p w:rsidR="000A17E5" w:rsidRPr="00043BC2" w:rsidRDefault="000A17E5" w:rsidP="00052A85">
            <w:pPr>
              <w:ind w:right="-14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5</w:t>
            </w:r>
          </w:p>
        </w:tc>
        <w:tc>
          <w:tcPr>
            <w:tcW w:w="1047" w:type="dxa"/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6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.1;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;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5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0.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</w:tcPr>
          <w:p w:rsidR="000A17E5" w:rsidRPr="00043BC2" w:rsidRDefault="000A17E5" w:rsidP="00052A85">
            <w:pPr>
              <w:tabs>
                <w:tab w:val="left" w:pos="1403"/>
              </w:tabs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;0.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A17E5" w:rsidRPr="00043BC2" w:rsidTr="00052A85">
        <w:trPr>
          <w:trHeight w:val="580"/>
          <w:jc w:val="center"/>
        </w:trPr>
        <w:tc>
          <w:tcPr>
            <w:tcW w:w="1944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0A17E5" w:rsidRPr="00043BC2" w:rsidRDefault="000A17E5" w:rsidP="00052A85">
            <w:pPr>
              <w:ind w:left="-52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  <w:p w:rsidR="000A17E5" w:rsidRPr="00043BC2" w:rsidRDefault="000A17E5" w:rsidP="00052A85">
            <w:pPr>
              <w:ind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4</w:t>
            </w:r>
          </w:p>
          <w:p w:rsidR="000A17E5" w:rsidRPr="00043BC2" w:rsidRDefault="000A17E5" w:rsidP="00052A85">
            <w:pPr>
              <w:ind w:left="-29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;7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tabs>
                <w:tab w:val="left" w:pos="1403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0.9</w:t>
            </w:r>
          </w:p>
          <w:p w:rsidR="000A17E5" w:rsidRPr="00043BC2" w:rsidRDefault="000A17E5" w:rsidP="00052A85">
            <w:pPr>
              <w:tabs>
                <w:tab w:val="left" w:pos="795"/>
              </w:tabs>
              <w:ind w:left="-5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1.3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0A17E5" w:rsidRPr="00043BC2" w:rsidRDefault="000A17E5" w:rsidP="00052A85">
            <w:pPr>
              <w:tabs>
                <w:tab w:val="left" w:pos="1403"/>
              </w:tabs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:rsidR="000A17E5" w:rsidRPr="00043BC2" w:rsidRDefault="000A17E5" w:rsidP="00052A85">
            <w:pPr>
              <w:tabs>
                <w:tab w:val="left" w:pos="1403"/>
              </w:tabs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043B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0A17E5" w:rsidRDefault="000A17E5"/>
    <w:sectPr w:rsidR="000A17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A17E5"/>
    <w:rsid w:val="000A17E5"/>
    <w:rsid w:val="00577440"/>
    <w:rsid w:val="00CF2129"/>
    <w:rsid w:val="00D5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7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7E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7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7E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376</Characters>
  <Application>Microsoft Office Word</Application>
  <DocSecurity>0</DocSecurity>
  <Lines>275</Lines>
  <Paragraphs>19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DLAMBO</cp:lastModifiedBy>
  <cp:revision>2</cp:revision>
  <dcterms:created xsi:type="dcterms:W3CDTF">2019-02-20T19:11:00Z</dcterms:created>
  <dcterms:modified xsi:type="dcterms:W3CDTF">2019-03-02T14:01:00Z</dcterms:modified>
</cp:coreProperties>
</file>